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8"/>
        <w:gridCol w:w="1376"/>
      </w:tblGrid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s and condition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germinated seeds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M CaS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M Ca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shock at 90.5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90 seconds; incubated in 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shock at 95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5 minutes; incubated in 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shock at 90.5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90 seconds; incubated in 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al shock at 95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5 minutes; incubated in 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O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haking in water at 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7 days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aking in water at 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4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ld treatment with soil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8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ld treatment with soil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4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M Karrikinolid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without light for 14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liquid smoke (Hickory)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liquid smoke (Hickory)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44 µ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2.89 mM GA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µM Fluridon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00 µM Fluridone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100 µM Fluridone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µM Fluridon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30 µM Fluridon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µM Fluridon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120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7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-80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water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in water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>
          <w:trHeight w:val="293" w:hRule="atLeast"/>
        </w:trPr>
        <w:tc>
          <w:tcPr>
            <w:tcW w:w="7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ed seeds in water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7 da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0:38:00Z</dcterms:created>
  <dc:creator>mandy wong</dc:creator>
  <dc:description/>
  <dc:language>en-US</dc:language>
  <cp:lastModifiedBy>Jose Sebastian</cp:lastModifiedBy>
  <dcterms:modified xsi:type="dcterms:W3CDTF">2014-03-29T00:38:00Z</dcterms:modified>
  <cp:revision>2</cp:revision>
  <dc:subject/>
  <dc:title/>
</cp:coreProperties>
</file>